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60BE" w:rsidRDefault="00DE60BE" w:rsidP="00DE60BE">
      <w:r>
        <w:t xml:space="preserve"> List of search terms used in database for study selection: </w:t>
      </w:r>
      <w:proofErr w:type="spellStart"/>
      <w:r>
        <w:t>telerehabilitation</w:t>
      </w:r>
      <w:proofErr w:type="spellEnd"/>
      <w:r>
        <w:t xml:space="preserve">, </w:t>
      </w:r>
      <w:r>
        <w:t xml:space="preserve">telehealth, cost effectiveness, cost utility, quality adjusted life years, each searched in title, abstract and keywords. The last search term was protocol </w:t>
      </w:r>
      <w:r>
        <w:t>searched in title.</w:t>
      </w:r>
    </w:p>
    <w:p w:rsidR="00DE60BE" w:rsidRDefault="00DE60BE">
      <w:bookmarkStart w:id="0" w:name="_GoBack"/>
      <w:bookmarkEnd w:id="0"/>
    </w:p>
    <w:sectPr w:rsidR="00DE60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0BE"/>
    <w:rsid w:val="000B441D"/>
    <w:rsid w:val="00844A3A"/>
    <w:rsid w:val="00DE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A94E4"/>
  <w15:chartTrackingRefBased/>
  <w15:docId w15:val="{F8B88B1D-2A34-4AE8-A44F-A579AD208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a CASSANY</dc:creator>
  <cp:keywords/>
  <dc:description/>
  <cp:lastModifiedBy>Aurelia CASSANY</cp:lastModifiedBy>
  <cp:revision>2</cp:revision>
  <dcterms:created xsi:type="dcterms:W3CDTF">2023-07-06T16:59:00Z</dcterms:created>
  <dcterms:modified xsi:type="dcterms:W3CDTF">2023-07-06T16:59:00Z</dcterms:modified>
</cp:coreProperties>
</file>